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03055" w14:textId="2FEE8A2A" w:rsidR="00A11BA8" w:rsidRPr="00FB1A3D" w:rsidRDefault="00B52D3A" w:rsidP="00A11BA8">
      <w:pPr>
        <w:adjustRightInd w:val="0"/>
        <w:snapToGrid w:val="0"/>
        <w:rPr>
          <w:rFonts w:ascii="Times New Roman" w:hAnsi="Times New Roman" w:cs="Times New Roman"/>
          <w:b/>
          <w:sz w:val="24"/>
          <w:szCs w:val="28"/>
        </w:rPr>
      </w:pPr>
      <w:r w:rsidRPr="00B52D3A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="00A11BA8" w:rsidRPr="00FB1A3D">
        <w:rPr>
          <w:rFonts w:ascii="Times New Roman" w:hAnsi="Times New Roman" w:cs="Times New Roman"/>
          <w:b/>
          <w:sz w:val="24"/>
          <w:szCs w:val="28"/>
        </w:rPr>
        <w:t>Table</w:t>
      </w:r>
      <w:r w:rsidR="00C77EE8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E32503">
        <w:rPr>
          <w:rFonts w:ascii="Times New Roman" w:hAnsi="Times New Roman" w:cs="Times New Roman"/>
          <w:b/>
          <w:sz w:val="24"/>
          <w:szCs w:val="28"/>
        </w:rPr>
        <w:t>1</w:t>
      </w:r>
      <w:r w:rsidR="00A11BA8" w:rsidRPr="00FB1A3D">
        <w:rPr>
          <w:rFonts w:ascii="Times New Roman" w:hAnsi="Times New Roman" w:cs="Times New Roman"/>
          <w:b/>
          <w:sz w:val="24"/>
          <w:szCs w:val="28"/>
        </w:rPr>
        <w:t>. Performance of reliability and validity of each included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3"/>
        <w:gridCol w:w="223"/>
        <w:gridCol w:w="1734"/>
        <w:gridCol w:w="2353"/>
        <w:gridCol w:w="222"/>
        <w:gridCol w:w="5559"/>
        <w:gridCol w:w="2664"/>
      </w:tblGrid>
      <w:tr w:rsidR="00A11BA8" w:rsidRPr="00FB1A3D" w14:paraId="3D948A18" w14:textId="77777777" w:rsidTr="00D504DD">
        <w:trPr>
          <w:trHeight w:val="20"/>
        </w:trPr>
        <w:tc>
          <w:tcPr>
            <w:tcW w:w="85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1089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y/year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4C362193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DB05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st-retest reliability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0F8927C2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70842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riterion validity</w:t>
            </w:r>
          </w:p>
        </w:tc>
      </w:tr>
      <w:tr w:rsidR="00A11BA8" w:rsidRPr="00FB1A3D" w14:paraId="52D443AB" w14:textId="77777777" w:rsidTr="00D504DD">
        <w:trPr>
          <w:trHeight w:val="20"/>
        </w:trPr>
        <w:tc>
          <w:tcPr>
            <w:tcW w:w="85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28474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2" w:type="pct"/>
            <w:tcBorders>
              <w:bottom w:val="single" w:sz="4" w:space="0" w:color="auto"/>
            </w:tcBorders>
            <w:vAlign w:val="center"/>
          </w:tcPr>
          <w:p w14:paraId="581FFF6D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6D5A8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F7ECC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formance</w:t>
            </w:r>
          </w:p>
        </w:tc>
        <w:tc>
          <w:tcPr>
            <w:tcW w:w="72" w:type="pct"/>
            <w:tcBorders>
              <w:bottom w:val="single" w:sz="4" w:space="0" w:color="auto"/>
            </w:tcBorders>
            <w:vAlign w:val="center"/>
          </w:tcPr>
          <w:p w14:paraId="2B00401D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85082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55901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formance</w:t>
            </w:r>
          </w:p>
        </w:tc>
      </w:tr>
      <w:tr w:rsidR="00A11BA8" w:rsidRPr="00FB1A3D" w14:paraId="64B545EE" w14:textId="77777777" w:rsidTr="00D504DD">
        <w:trPr>
          <w:trHeight w:val="2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4DBD3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g et al. (2019) </w:t>
            </w:r>
            <w:r w:rsidRPr="00FB1A3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7]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6AE20C49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7CFE362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st week MVPA ICC</w:t>
            </w:r>
          </w:p>
          <w:p w14:paraId="3F70EDF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: </w:t>
            </w:r>
            <w:proofErr w:type="gramStart"/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0;</w:t>
            </w:r>
            <w:proofErr w:type="gramEnd"/>
          </w:p>
          <w:p w14:paraId="6A659DD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</w:t>
            </w:r>
          </w:p>
          <w:p w14:paraId="5765A9D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ys: 0.765</w:t>
            </w:r>
          </w:p>
          <w:p w14:paraId="723130F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irls: 0.743</w:t>
            </w:r>
          </w:p>
          <w:p w14:paraId="64302C6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yrs: </w:t>
            </w:r>
          </w:p>
          <w:p w14:paraId="2723450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ys: 0.694</w:t>
            </w:r>
          </w:p>
          <w:p w14:paraId="0F1B00F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irls: 0.745</w:t>
            </w:r>
          </w:p>
          <w:p w14:paraId="1A0005A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</w:t>
            </w:r>
          </w:p>
          <w:p w14:paraId="0DE4B06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ys: 0.565</w:t>
            </w:r>
          </w:p>
          <w:p w14:paraId="1951359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irls: 0.665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5B82B71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st week MVPA ICC</w:t>
            </w:r>
          </w:p>
          <w:p w14:paraId="40B65B7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EDF14C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: substantial</w:t>
            </w:r>
          </w:p>
          <w:p w14:paraId="3F2E0E5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 yrs: </w:t>
            </w:r>
          </w:p>
          <w:p w14:paraId="64E9ABF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ys: substantial</w:t>
            </w:r>
          </w:p>
          <w:p w14:paraId="737847E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irls: substantial</w:t>
            </w:r>
          </w:p>
          <w:p w14:paraId="686B42D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yrs: </w:t>
            </w:r>
          </w:p>
          <w:p w14:paraId="75EFBE0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ys: substantial</w:t>
            </w:r>
          </w:p>
          <w:p w14:paraId="09599B1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irls: substantial</w:t>
            </w:r>
          </w:p>
          <w:p w14:paraId="4D9F69B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</w:t>
            </w:r>
          </w:p>
          <w:p w14:paraId="77A8743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ys: moderate</w:t>
            </w:r>
          </w:p>
          <w:p w14:paraId="147E514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irls: moderate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4D018DD3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AC0DA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11BA8" w:rsidRPr="00FB1A3D" w14:paraId="1E277834" w14:textId="77777777" w:rsidTr="00D504DD">
        <w:trPr>
          <w:trHeight w:val="2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8BA64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anaka et al. (2017) </w:t>
            </w:r>
            <w:r w:rsidRPr="00FB1A3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6]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16235CA2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55F35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1442627A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</w:tcPr>
          <w:p w14:paraId="51C89D37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)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Past week MVPA = 0.399 (</w:t>
            </w:r>
            <w:r w:rsidRPr="00FB1A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0.004)</w:t>
            </w:r>
          </w:p>
          <w:p w14:paraId="184417FB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)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VPA frequency = 0.515 (</w:t>
            </w:r>
            <w:r w:rsidRPr="00FB1A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01)</w:t>
            </w:r>
          </w:p>
          <w:p w14:paraId="0758B93A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)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  <w:t>VPA duration = 0.400 (</w:t>
            </w:r>
            <w:r w:rsidRPr="00FB1A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01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71C68CA8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1) 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st week MVPA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fair</w:t>
            </w:r>
          </w:p>
          <w:p w14:paraId="690EF7C6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2) 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: moderate </w:t>
            </w:r>
          </w:p>
          <w:p w14:paraId="7E4452BF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3) 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fair</w:t>
            </w:r>
          </w:p>
        </w:tc>
      </w:tr>
      <w:tr w:rsidR="00A11BA8" w:rsidRPr="00FB1A3D" w14:paraId="622E83E2" w14:textId="77777777" w:rsidTr="00D504DD">
        <w:trPr>
          <w:trHeight w:val="2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B1E75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obakova et al. (2015) </w:t>
            </w:r>
            <w:r w:rsidRPr="00FB1A3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5]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560C57DA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32932F05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st week MVPA</w:t>
            </w:r>
          </w:p>
          <w:p w14:paraId="537FB113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60</w:t>
            </w:r>
          </w:p>
          <w:p w14:paraId="64B91312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53</w:t>
            </w:r>
          </w:p>
          <w:p w14:paraId="2B1D8C55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51</w:t>
            </w:r>
          </w:p>
          <w:p w14:paraId="279D56D9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0.52</w:t>
            </w:r>
          </w:p>
          <w:p w14:paraId="5A197EA0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52</w:t>
            </w:r>
          </w:p>
          <w:p w14:paraId="1F1B9805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: 0.51</w:t>
            </w:r>
          </w:p>
          <w:p w14:paraId="00A3ADC5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: 0.53</w:t>
            </w:r>
          </w:p>
          <w:p w14:paraId="224E09A7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: 0.98</w:t>
            </w:r>
          </w:p>
          <w:p w14:paraId="26D5102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</w:p>
          <w:p w14:paraId="56D98E4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62</w:t>
            </w:r>
          </w:p>
          <w:p w14:paraId="7333534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56</w:t>
            </w:r>
          </w:p>
          <w:p w14:paraId="130DBB8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53</w:t>
            </w:r>
          </w:p>
          <w:p w14:paraId="10E01ED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0.52</w:t>
            </w:r>
          </w:p>
          <w:p w14:paraId="010C983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58</w:t>
            </w:r>
          </w:p>
          <w:p w14:paraId="5B385BF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: 0.62</w:t>
            </w:r>
          </w:p>
          <w:p w14:paraId="1C2CA80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: 0.49</w:t>
            </w:r>
          </w:p>
          <w:p w14:paraId="7836508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: 0.90</w:t>
            </w:r>
          </w:p>
          <w:p w14:paraId="56BB67C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E888A4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B</w:t>
            </w:r>
          </w:p>
          <w:p w14:paraId="072D382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54-0.66</w:t>
            </w:r>
          </w:p>
          <w:p w14:paraId="6CD02E4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45-0.57</w:t>
            </w:r>
          </w:p>
          <w:p w14:paraId="098C01C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irls: 0.52-0.67</w:t>
            </w:r>
          </w:p>
          <w:p w14:paraId="5B2E15A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0.45-0.59</w:t>
            </w:r>
          </w:p>
          <w:p w14:paraId="12025F8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42-0.52</w:t>
            </w:r>
          </w:p>
          <w:p w14:paraId="00174AB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: 0.54-0.62</w:t>
            </w:r>
          </w:p>
          <w:p w14:paraId="1899CFF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: 0.47-0.62</w:t>
            </w:r>
          </w:p>
          <w:p w14:paraId="5FCC9BF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: 0.66-0.92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47871FD2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Past week MVPA</w:t>
            </w:r>
          </w:p>
          <w:p w14:paraId="25DC968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A88823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moderate</w:t>
            </w:r>
          </w:p>
          <w:p w14:paraId="01F7DCB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moderate</w:t>
            </w:r>
          </w:p>
          <w:p w14:paraId="1CDAE11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moderate</w:t>
            </w:r>
          </w:p>
          <w:p w14:paraId="13FA51A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 yrs: moderate </w:t>
            </w:r>
          </w:p>
          <w:p w14:paraId="051B4EC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moderate</w:t>
            </w:r>
          </w:p>
          <w:p w14:paraId="03AA23B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: moderate</w:t>
            </w:r>
          </w:p>
          <w:p w14:paraId="31286A1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: moderate</w:t>
            </w:r>
          </w:p>
          <w:p w14:paraId="767AA29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: almost perfect</w:t>
            </w:r>
          </w:p>
          <w:p w14:paraId="59BC311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</w:p>
          <w:p w14:paraId="23B49FC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substantial</w:t>
            </w:r>
          </w:p>
          <w:p w14:paraId="6361FC9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moderate</w:t>
            </w:r>
          </w:p>
          <w:p w14:paraId="412322C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moderate</w:t>
            </w:r>
          </w:p>
          <w:p w14:paraId="7BF975B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moderate</w:t>
            </w:r>
          </w:p>
          <w:p w14:paraId="2C26F13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moderate</w:t>
            </w:r>
          </w:p>
          <w:p w14:paraId="6D01645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: moderate</w:t>
            </w:r>
          </w:p>
          <w:p w14:paraId="6973136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: moderate</w:t>
            </w:r>
          </w:p>
          <w:p w14:paraId="7EBC407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: almost perfect</w:t>
            </w:r>
          </w:p>
          <w:p w14:paraId="170109B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DDE833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B</w:t>
            </w:r>
          </w:p>
          <w:p w14:paraId="7C5D286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moderate to substantial</w:t>
            </w:r>
          </w:p>
          <w:p w14:paraId="1CE4CE1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oys: moderate</w:t>
            </w:r>
          </w:p>
          <w:p w14:paraId="10C22E62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moderate to substantial</w:t>
            </w:r>
          </w:p>
          <w:p w14:paraId="047A0EA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moderate</w:t>
            </w:r>
          </w:p>
          <w:p w14:paraId="599157E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moderate</w:t>
            </w:r>
          </w:p>
          <w:p w14:paraId="37E682C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: moderate to substantial</w:t>
            </w:r>
          </w:p>
          <w:p w14:paraId="2133CCC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: moderate to substantial</w:t>
            </w:r>
          </w:p>
          <w:p w14:paraId="5B44E3B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: substantial to almost perfect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7CE18886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F65BA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11BA8" w:rsidRPr="00FB1A3D" w14:paraId="149B6786" w14:textId="77777777" w:rsidTr="00D504DD">
        <w:trPr>
          <w:trHeight w:val="2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663EC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u et al. (2010) </w:t>
            </w:r>
            <w:r w:rsidRPr="00FB1A3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4]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17B42104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7463467B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st week MVPA</w:t>
            </w:r>
          </w:p>
          <w:p w14:paraId="1F93C71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82</w:t>
            </w:r>
          </w:p>
          <w:p w14:paraId="034947C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79</w:t>
            </w:r>
          </w:p>
          <w:p w14:paraId="2D5333E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87</w:t>
            </w:r>
          </w:p>
          <w:p w14:paraId="6BFBB90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0.81</w:t>
            </w:r>
          </w:p>
          <w:p w14:paraId="32F63FA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79</w:t>
            </w:r>
          </w:p>
          <w:p w14:paraId="2BF491C2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ical week MVPA</w:t>
            </w:r>
          </w:p>
          <w:p w14:paraId="608879C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74</w:t>
            </w:r>
          </w:p>
          <w:p w14:paraId="6EB4608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73</w:t>
            </w:r>
          </w:p>
          <w:p w14:paraId="18E8968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76</w:t>
            </w:r>
          </w:p>
          <w:p w14:paraId="2DE29CD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0.77</w:t>
            </w:r>
          </w:p>
          <w:p w14:paraId="69A6E27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71</w:t>
            </w:r>
          </w:p>
          <w:p w14:paraId="424B596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</w:p>
          <w:p w14:paraId="5FB0D02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68</w:t>
            </w:r>
          </w:p>
          <w:p w14:paraId="1D2D5F6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61</w:t>
            </w:r>
          </w:p>
          <w:p w14:paraId="70B29F7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73</w:t>
            </w:r>
          </w:p>
          <w:p w14:paraId="0F9D051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0.72</w:t>
            </w:r>
          </w:p>
          <w:p w14:paraId="15D8B08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62</w:t>
            </w:r>
          </w:p>
          <w:p w14:paraId="34F9D45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time per week</w:t>
            </w:r>
          </w:p>
          <w:p w14:paraId="6F549DA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57</w:t>
            </w:r>
          </w:p>
          <w:p w14:paraId="1C31979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50</w:t>
            </w:r>
          </w:p>
          <w:p w14:paraId="359065A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66</w:t>
            </w:r>
          </w:p>
          <w:p w14:paraId="7F977DB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0.58</w:t>
            </w:r>
          </w:p>
          <w:p w14:paraId="71BDF5F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56</w:t>
            </w:r>
          </w:p>
          <w:p w14:paraId="1F912E7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FB148B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B</w:t>
            </w:r>
          </w:p>
          <w:p w14:paraId="6F3EEC5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33-0.78</w:t>
            </w:r>
          </w:p>
          <w:p w14:paraId="5BFCD1D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45-0.83</w:t>
            </w:r>
          </w:p>
          <w:p w14:paraId="0D0B0D0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19-0.91</w:t>
            </w:r>
          </w:p>
          <w:p w14:paraId="7BFFC34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1 yrs: 0.38-0.86</w:t>
            </w:r>
          </w:p>
          <w:p w14:paraId="1DF3265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0.16-0.79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14122C86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Past week MVPA</w:t>
            </w:r>
          </w:p>
          <w:p w14:paraId="1842D98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79F3F5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almost perfect</w:t>
            </w:r>
          </w:p>
          <w:p w14:paraId="134DFB1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substantial</w:t>
            </w:r>
          </w:p>
          <w:p w14:paraId="31A79A2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almost perfect</w:t>
            </w:r>
          </w:p>
          <w:p w14:paraId="05D24F8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almost perfect</w:t>
            </w:r>
          </w:p>
          <w:p w14:paraId="70416A5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substantial</w:t>
            </w:r>
          </w:p>
          <w:p w14:paraId="189A9C2D" w14:textId="77777777" w:rsidR="00A11BA8" w:rsidRPr="00FB1A3D" w:rsidRDefault="00A11BA8" w:rsidP="00D504D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ical week MVPA</w:t>
            </w:r>
          </w:p>
          <w:p w14:paraId="7E661FE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EE375B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substantial</w:t>
            </w:r>
          </w:p>
          <w:p w14:paraId="672753A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substantial</w:t>
            </w:r>
          </w:p>
          <w:p w14:paraId="6AC02E2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substantial</w:t>
            </w:r>
          </w:p>
          <w:p w14:paraId="69B6EF1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substantial</w:t>
            </w:r>
          </w:p>
          <w:p w14:paraId="29FE772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substantial</w:t>
            </w:r>
          </w:p>
          <w:p w14:paraId="222D14E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</w:p>
          <w:p w14:paraId="36882C6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substantial</w:t>
            </w:r>
          </w:p>
          <w:p w14:paraId="211B30C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substantial</w:t>
            </w:r>
          </w:p>
          <w:p w14:paraId="2B2AE3D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substantial</w:t>
            </w:r>
          </w:p>
          <w:p w14:paraId="2774572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substantial</w:t>
            </w:r>
          </w:p>
          <w:p w14:paraId="354019A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substantial</w:t>
            </w:r>
          </w:p>
          <w:p w14:paraId="77260FF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time per week</w:t>
            </w:r>
          </w:p>
          <w:p w14:paraId="0A40265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A0BB1B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moderate</w:t>
            </w:r>
          </w:p>
          <w:p w14:paraId="0DAEB39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moderate</w:t>
            </w:r>
          </w:p>
          <w:p w14:paraId="022BB0F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substantial</w:t>
            </w:r>
          </w:p>
          <w:p w14:paraId="613003A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moderate</w:t>
            </w:r>
          </w:p>
          <w:p w14:paraId="0A08684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moderate</w:t>
            </w:r>
          </w:p>
          <w:p w14:paraId="7F94162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F23754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B</w:t>
            </w:r>
          </w:p>
          <w:p w14:paraId="3E5799E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fair to substantial</w:t>
            </w:r>
          </w:p>
          <w:p w14:paraId="41B752A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moderate to almost perfect</w:t>
            </w:r>
          </w:p>
          <w:p w14:paraId="30EA016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irls: poor to almost perfect</w:t>
            </w:r>
          </w:p>
          <w:p w14:paraId="1C4452C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yrs: fair to almost perfect</w:t>
            </w:r>
          </w:p>
          <w:p w14:paraId="0428D3B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yrs: poor to substantial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2D4F067F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90902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11BA8" w:rsidRPr="00FB1A3D" w14:paraId="74BAA9BE" w14:textId="77777777" w:rsidTr="00D504DD">
        <w:trPr>
          <w:trHeight w:val="2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F3255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ngul et al. (2008) </w:t>
            </w:r>
            <w:r w:rsidRPr="00FB1A3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8]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159AB8A1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6BA9B27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</w:p>
          <w:p w14:paraId="6831092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73</w:t>
            </w:r>
          </w:p>
          <w:p w14:paraId="3C38E95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59</w:t>
            </w:r>
          </w:p>
          <w:p w14:paraId="6E5DB0E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87</w:t>
            </w:r>
          </w:p>
          <w:p w14:paraId="1B59AF5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rs: 0.71</w:t>
            </w:r>
          </w:p>
          <w:p w14:paraId="5AA899C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18 yrs: 0.76</w:t>
            </w:r>
          </w:p>
          <w:p w14:paraId="1121880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E6CF2C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</w:t>
            </w:r>
          </w:p>
          <w:p w14:paraId="44AA7B8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71</w:t>
            </w:r>
          </w:p>
          <w:p w14:paraId="5B51F5E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0.66</w:t>
            </w:r>
          </w:p>
          <w:p w14:paraId="7254B06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0.76</w:t>
            </w:r>
          </w:p>
          <w:p w14:paraId="35FF824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rs: 0.62</w:t>
            </w:r>
          </w:p>
          <w:p w14:paraId="2635E68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18 yrs: 0.85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7CDA029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</w:p>
          <w:p w14:paraId="52A144A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substantial</w:t>
            </w:r>
          </w:p>
          <w:p w14:paraId="0FD280C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moderate</w:t>
            </w:r>
          </w:p>
          <w:p w14:paraId="19A2ECD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almost perfect</w:t>
            </w:r>
          </w:p>
          <w:p w14:paraId="1A63F34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rs: substantial</w:t>
            </w:r>
          </w:p>
          <w:p w14:paraId="0779C7F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18 yrs: substantial</w:t>
            </w:r>
          </w:p>
          <w:p w14:paraId="65F8ECE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9A621A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</w:t>
            </w:r>
          </w:p>
          <w:p w14:paraId="1565F08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substantial</w:t>
            </w:r>
          </w:p>
          <w:p w14:paraId="02C9B50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substantial</w:t>
            </w:r>
          </w:p>
          <w:p w14:paraId="0F33822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substantial</w:t>
            </w:r>
          </w:p>
          <w:p w14:paraId="4615B2A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15 yrs: substantial</w:t>
            </w:r>
          </w:p>
          <w:p w14:paraId="49733A8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18 yrs: almost perfect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649A58E3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</w:tcPr>
          <w:p w14:paraId="1050ED9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 (against VO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)</w:t>
            </w:r>
          </w:p>
          <w:p w14:paraId="0BB837C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39 (</w:t>
            </w:r>
            <w:r w:rsidRPr="00FB1A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1)</w:t>
            </w:r>
          </w:p>
          <w:p w14:paraId="35410A1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 (against energy expenditure)</w:t>
            </w:r>
          </w:p>
          <w:p w14:paraId="1B2DCA3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not significant</w:t>
            </w:r>
          </w:p>
          <w:p w14:paraId="46B24A2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 (against physical activity level)</w:t>
            </w:r>
          </w:p>
          <w:p w14:paraId="40D2EB1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not significant</w:t>
            </w:r>
          </w:p>
          <w:p w14:paraId="7692C5E5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7BEE6E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 (against VO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)</w:t>
            </w:r>
          </w:p>
          <w:p w14:paraId="71AC86A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0.33 (</w:t>
            </w:r>
            <w:r w:rsidRPr="00FB1A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1)</w:t>
            </w:r>
          </w:p>
          <w:p w14:paraId="02B79090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 (against energy expenditure)</w:t>
            </w:r>
          </w:p>
          <w:p w14:paraId="5731A59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not significant</w:t>
            </w:r>
          </w:p>
          <w:p w14:paraId="26A9DA4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 (against physical activity level)</w:t>
            </w:r>
          </w:p>
          <w:p w14:paraId="5D270F5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not significant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3E85202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 (against VO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)</w:t>
            </w:r>
          </w:p>
          <w:p w14:paraId="142F48F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 fair</w:t>
            </w:r>
          </w:p>
          <w:p w14:paraId="750E180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8BD5DA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3BF7D1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42F44A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 (against VO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)</w:t>
            </w:r>
          </w:p>
          <w:p w14:paraId="546AB92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:</w:t>
            </w: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ir</w:t>
            </w:r>
          </w:p>
          <w:p w14:paraId="1D4ED7D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1BA8" w:rsidRPr="00FB1A3D" w14:paraId="318A5D08" w14:textId="77777777" w:rsidTr="00D504DD">
        <w:trPr>
          <w:trHeight w:val="2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ED409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ooth et al. (2001) </w:t>
            </w:r>
            <w:r w:rsidRPr="00FB1A3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9]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2BE93A68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2D72792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</w:t>
            </w:r>
          </w:p>
          <w:p w14:paraId="1B9EB10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8</w:t>
            </w:r>
          </w:p>
          <w:p w14:paraId="31FAF81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oys: </w:t>
            </w:r>
          </w:p>
          <w:p w14:paraId="040B94C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36 (0.20-0.51)</w:t>
            </w:r>
          </w:p>
          <w:p w14:paraId="4B5809C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= 41% (29-54)</w:t>
            </w:r>
          </w:p>
          <w:p w14:paraId="0B7D30C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</w:t>
            </w:r>
          </w:p>
          <w:p w14:paraId="5CC50F5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44 (0.25-0.64)</w:t>
            </w:r>
          </w:p>
          <w:p w14:paraId="0EE98C2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= 56% (42-69)</w:t>
            </w:r>
          </w:p>
          <w:p w14:paraId="30B2024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10</w:t>
            </w:r>
          </w:p>
          <w:p w14:paraId="380DC59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</w:t>
            </w:r>
          </w:p>
          <w:p w14:paraId="0362185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60 (0.48-0.72)</w:t>
            </w:r>
          </w:p>
          <w:p w14:paraId="654D477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= 57% (45-69)</w:t>
            </w:r>
          </w:p>
          <w:p w14:paraId="60BC0D2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</w:t>
            </w:r>
          </w:p>
          <w:p w14:paraId="2951785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57 (0.34-0.80)</w:t>
            </w:r>
          </w:p>
          <w:p w14:paraId="3582A66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= 59% (39-77)</w:t>
            </w:r>
          </w:p>
          <w:p w14:paraId="7035ABF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613A6B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</w:t>
            </w:r>
          </w:p>
          <w:p w14:paraId="4AF0392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8</w:t>
            </w:r>
          </w:p>
          <w:p w14:paraId="7CCDC2F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oys: </w:t>
            </w:r>
          </w:p>
          <w:p w14:paraId="7CBC8AB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22 (0.05-0.39)</w:t>
            </w:r>
          </w:p>
          <w:p w14:paraId="68226F5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 = 35% (23-48)</w:t>
            </w:r>
          </w:p>
          <w:p w14:paraId="0C17176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irls: </w:t>
            </w:r>
          </w:p>
          <w:p w14:paraId="6CE8C0D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26 (0.09-0.44)</w:t>
            </w:r>
          </w:p>
          <w:p w14:paraId="383B322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= 28% (17-41)</w:t>
            </w:r>
          </w:p>
          <w:p w14:paraId="51FFDC9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10</w:t>
            </w:r>
          </w:p>
          <w:p w14:paraId="5FBF095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</w:t>
            </w:r>
          </w:p>
          <w:p w14:paraId="3ED7139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58 (0.47-0.70)</w:t>
            </w:r>
          </w:p>
          <w:p w14:paraId="5C16994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= 44%</w:t>
            </w:r>
            <w:r w:rsidRPr="00FB1A3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33.56)</w:t>
            </w:r>
          </w:p>
          <w:p w14:paraId="6A02754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kern w:val="0"/>
                <w:szCs w:val="21"/>
              </w:rPr>
              <w:t>Girls:</w:t>
            </w:r>
          </w:p>
          <w:p w14:paraId="7B5A321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 = 0.52 (0.29-0.75)</w:t>
            </w:r>
          </w:p>
          <w:p w14:paraId="4E4125A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= 50% (31-69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344F3F0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VPA frequency</w:t>
            </w:r>
          </w:p>
          <w:p w14:paraId="5F31DFEF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8</w:t>
            </w:r>
          </w:p>
          <w:p w14:paraId="1768BF5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fair</w:t>
            </w:r>
          </w:p>
          <w:p w14:paraId="288185E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moderate</w:t>
            </w:r>
          </w:p>
          <w:p w14:paraId="0BFB078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10</w:t>
            </w:r>
          </w:p>
          <w:p w14:paraId="385D5FC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moderate</w:t>
            </w:r>
          </w:p>
          <w:p w14:paraId="7130079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moderate</w:t>
            </w:r>
          </w:p>
          <w:p w14:paraId="5A9F414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A99427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4970BF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1B21868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85F3149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6F29FC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4E7679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C7EA3D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161271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7261E23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C5EEAB2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05EA18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967A36B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7F4FE84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duration</w:t>
            </w:r>
          </w:p>
          <w:p w14:paraId="5CD4BBBC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8</w:t>
            </w:r>
          </w:p>
          <w:p w14:paraId="6832F47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s: fair</w:t>
            </w:r>
          </w:p>
          <w:p w14:paraId="05D9328E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rls: fair</w:t>
            </w:r>
          </w:p>
          <w:p w14:paraId="7875235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 10</w:t>
            </w:r>
          </w:p>
          <w:p w14:paraId="40D98B7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oys: moderate</w:t>
            </w:r>
          </w:p>
          <w:p w14:paraId="74C7F306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irls: </w:t>
            </w: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35C3201F" w14:textId="77777777" w:rsidR="00A11BA8" w:rsidRPr="00FB1A3D" w:rsidRDefault="00A11BA8" w:rsidP="00D504D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</w:tcPr>
          <w:p w14:paraId="19B41151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 and duration</w:t>
            </w:r>
          </w:p>
          <w:p w14:paraId="2C0911EA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cipants with more VPA frequency and durations showed better levels of aerobic fitness regardless of year and sex.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73010E67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PA frequency and duration</w:t>
            </w:r>
          </w:p>
          <w:p w14:paraId="0A9281CD" w14:textId="77777777" w:rsidR="00A11BA8" w:rsidRPr="00FB1A3D" w:rsidRDefault="00A11BA8" w:rsidP="00D504DD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A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not be evaluated qualitatively according to the results</w:t>
            </w:r>
          </w:p>
        </w:tc>
      </w:tr>
    </w:tbl>
    <w:p w14:paraId="241FC14B" w14:textId="77777777" w:rsidR="00225609" w:rsidRPr="00225609" w:rsidRDefault="00225609" w:rsidP="00225609">
      <w:pPr>
        <w:widowControl/>
        <w:adjustRightInd w:val="0"/>
        <w:snapToGrid w:val="0"/>
        <w:rPr>
          <w:rFonts w:ascii="Times New Roman" w:hAnsi="Times New Roman" w:cs="Times New Roman"/>
          <w:sz w:val="20"/>
          <w:szCs w:val="21"/>
        </w:rPr>
      </w:pPr>
    </w:p>
    <w:sectPr w:rsidR="00225609" w:rsidRPr="00225609" w:rsidSect="002256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BFC59" w14:textId="77777777" w:rsidR="00EF5218" w:rsidRDefault="00EF5218" w:rsidP="00225609">
      <w:r>
        <w:separator/>
      </w:r>
    </w:p>
  </w:endnote>
  <w:endnote w:type="continuationSeparator" w:id="0">
    <w:p w14:paraId="3290EE9E" w14:textId="77777777" w:rsidR="00EF5218" w:rsidRDefault="00EF5218" w:rsidP="0022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7B582" w14:textId="77777777" w:rsidR="00EF5218" w:rsidRDefault="00EF5218" w:rsidP="00225609">
      <w:r>
        <w:separator/>
      </w:r>
    </w:p>
  </w:footnote>
  <w:footnote w:type="continuationSeparator" w:id="0">
    <w:p w14:paraId="440A3CA4" w14:textId="77777777" w:rsidR="00EF5218" w:rsidRDefault="00EF5218" w:rsidP="00225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33A6"/>
    <w:multiLevelType w:val="hybridMultilevel"/>
    <w:tmpl w:val="CFCA305E"/>
    <w:lvl w:ilvl="0" w:tplc="734A37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69282E"/>
    <w:multiLevelType w:val="hybridMultilevel"/>
    <w:tmpl w:val="6C289B50"/>
    <w:lvl w:ilvl="0" w:tplc="AFFE0F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B334EB"/>
    <w:multiLevelType w:val="hybridMultilevel"/>
    <w:tmpl w:val="907A1572"/>
    <w:lvl w:ilvl="0" w:tplc="44FCC7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2F5AB4"/>
    <w:multiLevelType w:val="hybridMultilevel"/>
    <w:tmpl w:val="EC5082AA"/>
    <w:lvl w:ilvl="0" w:tplc="734A37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1A2AD9"/>
    <w:multiLevelType w:val="hybridMultilevel"/>
    <w:tmpl w:val="A1941F20"/>
    <w:lvl w:ilvl="0" w:tplc="734A37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15011C3"/>
    <w:multiLevelType w:val="hybridMultilevel"/>
    <w:tmpl w:val="16AC3AE8"/>
    <w:lvl w:ilvl="0" w:tplc="734A37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83C6A01"/>
    <w:multiLevelType w:val="hybridMultilevel"/>
    <w:tmpl w:val="A1468BB0"/>
    <w:lvl w:ilvl="0" w:tplc="21CA88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5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NjQzNjEzMLU0sTBS0lEKTi0uzszPAykwrAUAfZ40miwAAAA="/>
  </w:docVars>
  <w:rsids>
    <w:rsidRoot w:val="00C36E9E"/>
    <w:rsid w:val="00150C6E"/>
    <w:rsid w:val="00225609"/>
    <w:rsid w:val="002F4214"/>
    <w:rsid w:val="00A11BA8"/>
    <w:rsid w:val="00B52D3A"/>
    <w:rsid w:val="00B90B70"/>
    <w:rsid w:val="00BD1161"/>
    <w:rsid w:val="00C36E9E"/>
    <w:rsid w:val="00C654ED"/>
    <w:rsid w:val="00C77EE8"/>
    <w:rsid w:val="00DD2F23"/>
    <w:rsid w:val="00E32503"/>
    <w:rsid w:val="00E817E4"/>
    <w:rsid w:val="00EF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EDD37"/>
  <w15:chartTrackingRefBased/>
  <w15:docId w15:val="{8FC3517C-8252-41F4-B638-ECF30062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6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5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56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5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5609"/>
    <w:rPr>
      <w:sz w:val="18"/>
      <w:szCs w:val="18"/>
    </w:rPr>
  </w:style>
  <w:style w:type="table" w:styleId="TableGrid">
    <w:name w:val="Table Grid"/>
    <w:basedOn w:val="TableNormal"/>
    <w:uiPriority w:val="39"/>
    <w:rsid w:val="00225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56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Tao HONG</dc:creator>
  <cp:keywords/>
  <dc:description/>
  <cp:lastModifiedBy>Chen Sitong</cp:lastModifiedBy>
  <cp:revision>9</cp:revision>
  <dcterms:created xsi:type="dcterms:W3CDTF">2021-06-21T04:50:00Z</dcterms:created>
  <dcterms:modified xsi:type="dcterms:W3CDTF">2022-03-14T02:01:00Z</dcterms:modified>
</cp:coreProperties>
</file>